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mb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ssion Resul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.....................................................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  Query Results                                          Results  Date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7. ('nerve block'/exp OR 'brachial plexus                     121  27 Aug 2022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anesthesia':ab,ti OR 'cervical plexu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block':ab,ti OR 'ganglion block':ab,ti O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'intercostal nerve block':ab,ti OR 'lumbar plexu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block':ab,ti OR 'paracervical block':ab,ti O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'quadratus lumborum block':ab,ti OR 'retrobulbar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anesthesia':ab,ti OR 'stellate gangl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block':ab,ti OR 'transversus abdominis plan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block':ab,ti) AND 'pericapsul*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.....................................................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ochrane Library database Retrieval strateg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1</w:t>
        <w:tab/>
        <w:t>(nerve block) (Word variations have been searched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2</w:t>
        <w:tab/>
        <w:t>(Pericapsul*) (Word variations have been searched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3</w:t>
        <w:tab/>
        <w:t>MeSH descriptor: [Nerve Block] explode all tre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</w:t>
        <w:tab/>
        <w:t>#1OR#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</w:t>
        <w:tab/>
        <w:t>#2AND#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pubmed Retrieval strateg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(Pericapsul*[Title/Abstract]) AND ((((((((((((((nerve block[Title/Abstract]) OR (Block, Nerve[Title/Abstract])) OR (Blocks, Nerve[Title/Abstract])) OR (Nerve Blocks[Title/Abstract])) OR (Nerve Blockade[Title/Abstract])) OR (Blockade, Nerve[Title/Abstract])) OR (Blockades, Nerve[Title/Abstract])) OR (Nerve Blockades[Title/Abstract])) OR (Chemical Neurolysis[Title/Abstract])) OR (Chemical Neurolyses[Title/Abstract])) OR (Neurolyses, Chemical[Title/Abstract])) OR (Neurolysis, Chemical[Title/Abstract])) OR (Chemodenervation[Title/Abstract])) OR (Chemodenervations[Title/Abstract]))) AND (((((((((randomized controlled trial[Publication Type]) OR (controlled clinical trial[Publication Type])) OR (randomized[Title/Abstract])) OR (placebo[Title/Abstract])) OR (randomly[Title/Abstract])) OR (trial[Title/Abstract])) OR (groups[Title/Abstract])) OR (drug therapy[MeSH Subheading])) NOT ((animals[MeSH Terms]) NOT (humans[MeSH Terms]))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12:09:00Z</dcterms:created>
  <dc:creator>Administrator</dc:creator>
  <dc:description/>
  <cp:keywords/>
  <dc:language>en-US</dc:language>
  <cp:lastModifiedBy>Administrator</cp:lastModifiedBy>
  <dcterms:modified xsi:type="dcterms:W3CDTF">2022-09-17T01:4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